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CE55BB" w14:textId="77777777" w:rsidR="00275DAC" w:rsidRPr="0022470A" w:rsidRDefault="00275DAC" w:rsidP="00275DAC">
      <w:pPr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S4 Table</w:t>
      </w:r>
      <w:r w:rsidRPr="0022470A">
        <w:rPr>
          <w:b/>
          <w:sz w:val="24"/>
          <w:szCs w:val="24"/>
        </w:rPr>
        <w:t xml:space="preserve">. </w:t>
      </w:r>
      <w:r w:rsidRPr="0022470A">
        <w:rPr>
          <w:color w:val="000000"/>
          <w:sz w:val="24"/>
          <w:szCs w:val="24"/>
        </w:rPr>
        <w:t>Copy number of effectors based on assembled sequences</w:t>
      </w:r>
    </w:p>
    <w:tbl>
      <w:tblPr>
        <w:tblW w:w="100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 w:rsidR="00275DAC" w14:paraId="3E262228" w14:textId="77777777" w:rsidTr="00F76BC7">
        <w:trPr>
          <w:trHeight w:val="320"/>
        </w:trPr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BAA38" w14:textId="77777777" w:rsidR="00275DAC" w:rsidRDefault="00275DAC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ffector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E0487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71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09540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25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A6270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3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F2047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2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62979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51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1D88D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28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D9202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29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72913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y22.1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F8948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y5020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25EA9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-15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275DAC" w14:paraId="2D6EC9FB" w14:textId="77777777" w:rsidTr="00F76B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92B2D" w14:textId="77777777" w:rsidR="00275DAC" w:rsidRDefault="00275DAC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W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A449A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686F5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45BFD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9E3D6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64404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BF490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23179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0BDDB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05EAA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C6D02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</w:tr>
      <w:tr w:rsidR="00275DAC" w14:paraId="14A4E14D" w14:textId="77777777" w:rsidTr="00F76B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77D60" w14:textId="77777777" w:rsidR="00275DAC" w:rsidRDefault="00275DAC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W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18186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2CD9E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6FB5E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61E3E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2E2DF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6879E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D5C96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5DC6E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63E0E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76D9C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 w:rsidR="00275DAC" w14:paraId="646F1BEB" w14:textId="77777777" w:rsidTr="00F76B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40278" w14:textId="77777777" w:rsidR="00275DAC" w:rsidRDefault="00275DAC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W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F719C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65A77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97D8C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21012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F3C75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F3E01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A7C9C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B5B1E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35DB3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E60A9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</w:tr>
      <w:tr w:rsidR="00275DAC" w14:paraId="4067649C" w14:textId="77777777" w:rsidTr="00F76B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EEF33" w14:textId="77777777" w:rsidR="00275DAC" w:rsidRDefault="00275DAC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W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B2F6D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72F68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27535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75696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17448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6EC6A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85475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CDDF4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B9E20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E0C37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 w:rsidR="00275DAC" w14:paraId="6CF3D2B1" w14:textId="77777777" w:rsidTr="00F76B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B8B36" w14:textId="77777777" w:rsidR="00275DAC" w:rsidRDefault="00275DAC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W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88EF3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0F58B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8933D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5586A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D9865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C5C3F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B929D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44D94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0F79D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81B81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+</w:t>
            </w:r>
          </w:p>
        </w:tc>
      </w:tr>
      <w:tr w:rsidR="00275DAC" w14:paraId="71F5D919" w14:textId="77777777" w:rsidTr="00F76B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6BE4B" w14:textId="77777777" w:rsidR="00275DAC" w:rsidRDefault="00275DAC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W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F35F7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5FBBA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6F4D9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C0059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6362A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8CF4F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5F2AD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B9CC2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98403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A3024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</w:tr>
      <w:tr w:rsidR="00275DAC" w14:paraId="5EA0C7AC" w14:textId="77777777" w:rsidTr="00F76B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69661" w14:textId="77777777" w:rsidR="00275DAC" w:rsidRDefault="00275DAC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402A5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65413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43876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705B9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3518A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BF1F9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ECB4E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A2DE8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FC419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2AA01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 w:rsidR="00275DAC" w14:paraId="17F34655" w14:textId="77777777" w:rsidTr="00F76B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8ED1F" w14:textId="77777777" w:rsidR="00275DAC" w:rsidRDefault="00275DAC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D9DB9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8856B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33117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F0350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F0A99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67710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24E71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836A5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51981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0413B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 w:rsidR="00275DAC" w14:paraId="1490CB98" w14:textId="77777777" w:rsidTr="00F76B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DF2CF" w14:textId="77777777" w:rsidR="00275DAC" w:rsidRDefault="00275DAC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8D76C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D3D8C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F129A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9899F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14CEA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070AB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F2AC9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9329E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7A9D2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AAFA3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 w:rsidR="00275DAC" w14:paraId="6E7A2D23" w14:textId="77777777" w:rsidTr="00F76B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F55B9" w14:textId="77777777" w:rsidR="00275DAC" w:rsidRDefault="00275DAC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842F8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§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DF6BD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F97E9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§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3AB05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4D5CE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B0465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§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47840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5F5E8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7AA23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§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6C6EC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§+</w:t>
            </w:r>
          </w:p>
        </w:tc>
      </w:tr>
      <w:tr w:rsidR="00275DAC" w14:paraId="4B84FE91" w14:textId="77777777" w:rsidTr="00F76B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29D03" w14:textId="77777777" w:rsidR="00275DAC" w:rsidRDefault="00275DAC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VRPiz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E5B53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253D3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682DE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767D9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7CA91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31B9A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6D7C2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00E23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B147A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D7C43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 w:rsidR="00275DAC" w14:paraId="04419454" w14:textId="77777777" w:rsidTr="00F76B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6CD8D" w14:textId="77777777" w:rsidR="00275DAC" w:rsidRDefault="00275DAC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VR-Pit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88200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0036E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06D1A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645A1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9FA65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7C46A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6FA89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6466B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83908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0D0A7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 w:rsidR="00275DAC" w14:paraId="163E31FB" w14:textId="77777777" w:rsidTr="00F76B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3FF27" w14:textId="77777777" w:rsidR="00275DAC" w:rsidRDefault="00275DAC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VR-Pi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0748D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428F3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3E96A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E5A28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5716B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CFB3F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F96DF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BD3EF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E5974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AAAFA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</w:tr>
      <w:tr w:rsidR="00275DAC" w14:paraId="408D6EE7" w14:textId="77777777" w:rsidTr="00F76B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03901" w14:textId="77777777" w:rsidR="00275DAC" w:rsidRDefault="00275DAC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VR-Pit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7DEDC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D95BB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611C9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50065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CFB42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FE147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23383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F16CF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AE475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B2D80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 w:rsidR="00275DAC" w14:paraId="3014BDB6" w14:textId="77777777" w:rsidTr="00F76B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460DF" w14:textId="77777777" w:rsidR="00275DAC" w:rsidRDefault="00275DAC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VR-Pik_km_k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51365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§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5CF00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§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30D83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§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A449D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§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715B3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§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8459F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§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3DD8B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§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71635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§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BBAB5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§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68838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 w:rsidR="00275DAC" w14:paraId="203A8D02" w14:textId="77777777" w:rsidTr="00F76B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EC237" w14:textId="77777777" w:rsidR="00275DAC" w:rsidRDefault="00275DAC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VR-P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D7C50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§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6FC15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15E37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81A61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8D022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57A79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850CB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§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0579D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DC9AD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EA8B2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</w:tr>
      <w:tr w:rsidR="00275DAC" w14:paraId="6141D948" w14:textId="77777777" w:rsidTr="00F76B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03F20" w14:textId="77777777" w:rsidR="00275DAC" w:rsidRDefault="00275DAC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VR-P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26759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38810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7C523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2A090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68DC7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9E07C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5E30B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3E95A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BD8B2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4E495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 w:rsidR="00275DAC" w14:paraId="1561F2DE" w14:textId="77777777" w:rsidTr="00F76B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97EFE" w14:textId="77777777" w:rsidR="00275DAC" w:rsidRDefault="00275DAC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VR-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995F6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AE758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9E0CE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1FD67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32598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62C82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64D78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6D10E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EE579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60F32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</w:tr>
      <w:tr w:rsidR="00275DAC" w14:paraId="5085633E" w14:textId="77777777" w:rsidTr="00F76B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EF24E" w14:textId="77777777" w:rsidR="00275DAC" w:rsidRDefault="00275DAC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VR-Pi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29B5C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F1062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45219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E6266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1AA4F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F8EEF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B58F2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FE19A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EB8CC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43A82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 w:rsidR="00275DAC" w14:paraId="5E2D2777" w14:textId="77777777" w:rsidTr="00F76B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D2F72" w14:textId="77777777" w:rsidR="00275DAC" w:rsidRDefault="00275DAC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VR-Pi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1EDCC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C8C98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A62C2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B8783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AA106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06DB8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E2681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7E3AE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64241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8B2B9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 w:rsidR="00275DAC" w14:paraId="26687E0D" w14:textId="77777777" w:rsidTr="00F76BC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FEC48" w14:textId="77777777" w:rsidR="00275DAC" w:rsidRDefault="00275DAC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VR-CO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836C8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A9270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0AF3A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F040F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B91EE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A598A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9C333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23A9E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F96FE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04EB6" w14:textId="77777777" w:rsidR="00275DAC" w:rsidRDefault="00275DAC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Ø</w:t>
            </w:r>
          </w:p>
        </w:tc>
      </w:tr>
    </w:tbl>
    <w:p w14:paraId="11B87BB6" w14:textId="77777777" w:rsidR="00275DAC" w:rsidRPr="00037277" w:rsidRDefault="00275DAC" w:rsidP="00275DAC">
      <w:r w:rsidRPr="00037277">
        <w:rPr>
          <w:vertAlign w:val="superscript"/>
        </w:rPr>
        <w:t>1</w:t>
      </w:r>
      <w:r w:rsidRPr="00037277">
        <w:t>tblastn was used to search homologs (Evalue &lt; 1e-30). The B71Ref1 and MG8 were used for B71 and 70-15, respectively. Assemblies from Illumina data were used for other strains.</w:t>
      </w:r>
    </w:p>
    <w:p w14:paraId="6D6EB76D" w14:textId="77777777" w:rsidR="00275DAC" w:rsidRPr="00037277" w:rsidRDefault="00275DAC" w:rsidP="00275DAC">
      <w:r w:rsidRPr="00037277">
        <w:rPr>
          <w:vertAlign w:val="superscript"/>
        </w:rPr>
        <w:t>2</w:t>
      </w:r>
      <w:r w:rsidRPr="00037277">
        <w:t>sequences are different with other BAS2</w:t>
      </w:r>
    </w:p>
    <w:p w14:paraId="4B7FC749" w14:textId="77777777" w:rsidR="00275DAC" w:rsidRPr="00037277" w:rsidRDefault="00275DAC" w:rsidP="00275DAC">
      <w:r w:rsidRPr="00037277">
        <w:t>Ø: no homologs based on the Blast result</w:t>
      </w:r>
    </w:p>
    <w:p w14:paraId="000D0A93" w14:textId="77777777" w:rsidR="00275DAC" w:rsidRPr="00037277" w:rsidRDefault="00275DAC" w:rsidP="00275DAC">
      <w:r w:rsidRPr="00037277">
        <w:t>IN: inserted by other sequence;</w:t>
      </w:r>
    </w:p>
    <w:p w14:paraId="0F5B4EB8" w14:textId="77777777" w:rsidR="00275DAC" w:rsidRPr="00037277" w:rsidRDefault="00275DAC" w:rsidP="00275DAC">
      <w:r w:rsidRPr="00037277">
        <w:t>+: one copy of highly similar sequence (&gt;90%) as listed proteins;</w:t>
      </w:r>
    </w:p>
    <w:p w14:paraId="3CE7ADDB" w14:textId="77777777" w:rsidR="00275DAC" w:rsidRPr="00037277" w:rsidRDefault="00275DAC" w:rsidP="00275DAC">
      <w:r w:rsidRPr="00037277">
        <w:t>++: two copies of highly similar sequence</w:t>
      </w:r>
    </w:p>
    <w:p w14:paraId="1F0576DB" w14:textId="77777777" w:rsidR="00275DAC" w:rsidRPr="00037277" w:rsidRDefault="00275DAC" w:rsidP="00275DAC">
      <w:r w:rsidRPr="00037277">
        <w:t>§:  one copy of moderately similar sequence (&gt;50% but &lt;90%) as listed proteins;</w:t>
      </w:r>
    </w:p>
    <w:p w14:paraId="2FAD7E16" w14:textId="77777777" w:rsidR="00275DAC" w:rsidRPr="00037277" w:rsidRDefault="00275DAC" w:rsidP="00275DAC">
      <w:r w:rsidRPr="00037277">
        <w:t>§§: two copies of moderately similar sequence</w:t>
      </w:r>
    </w:p>
    <w:p w14:paraId="2DCAD342" w14:textId="77777777" w:rsidR="00275DAC" w:rsidRPr="00037277" w:rsidRDefault="00275DAC" w:rsidP="00275DAC">
      <w:r w:rsidRPr="00037277">
        <w:t>P: partial sequences identified in draft assemblies</w:t>
      </w:r>
    </w:p>
    <w:p w14:paraId="59174678" w14:textId="77777777" w:rsidR="00275DAC" w:rsidRDefault="00275DAC" w:rsidP="00275DAC">
      <w:pPr>
        <w:rPr>
          <w:b/>
        </w:rPr>
      </w:pPr>
    </w:p>
    <w:p w14:paraId="6CF74BF9" w14:textId="77777777" w:rsidR="00723F48" w:rsidRDefault="00723F48"/>
    <w:sectPr w:rsidR="00723F48" w:rsidSect="00E216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DAC"/>
    <w:rsid w:val="00275DAC"/>
    <w:rsid w:val="00723F48"/>
    <w:rsid w:val="00E21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ED99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DAC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DAC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0</Characters>
  <Application>Microsoft Macintosh Word</Application>
  <DocSecurity>0</DocSecurity>
  <Lines>9</Lines>
  <Paragraphs>2</Paragraphs>
  <ScaleCrop>false</ScaleCrop>
  <Company>Kansas State University</Company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zhen Liu</dc:creator>
  <cp:keywords/>
  <dc:description/>
  <cp:lastModifiedBy>Sanzhen Liu</cp:lastModifiedBy>
  <cp:revision>2</cp:revision>
  <dcterms:created xsi:type="dcterms:W3CDTF">2019-05-21T04:33:00Z</dcterms:created>
  <dcterms:modified xsi:type="dcterms:W3CDTF">2019-05-21T15:47:00Z</dcterms:modified>
</cp:coreProperties>
</file>